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87D4C" w14:textId="56D63F99" w:rsidR="00FA4574" w:rsidRPr="00210219" w:rsidRDefault="008C240F" w:rsidP="0003485D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7A5351A1" wp14:editId="3E59538B">
            <wp:extent cx="3009900" cy="2191657"/>
            <wp:effectExtent l="0" t="0" r="0" b="571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C99BACF-DE00-2545-AD4E-62D154906F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721216" w14:textId="03F42166" w:rsidR="00B56E19" w:rsidRDefault="007F06DB" w:rsidP="0003485D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C240F">
        <w:rPr>
          <w:rFonts w:ascii="Arial" w:hAnsi="Arial" w:cs="Arial"/>
          <w:b/>
          <w:bCs/>
          <w:color w:val="000000" w:themeColor="text1"/>
          <w:sz w:val="22"/>
          <w:szCs w:val="22"/>
        </w:rPr>
        <w:t>Suppl</w:t>
      </w:r>
      <w:r w:rsidR="0053017D">
        <w:rPr>
          <w:rFonts w:ascii="Arial" w:hAnsi="Arial" w:cs="Arial"/>
          <w:b/>
          <w:bCs/>
          <w:color w:val="000000" w:themeColor="text1"/>
          <w:sz w:val="22"/>
          <w:szCs w:val="22"/>
        </w:rPr>
        <w:t>ementary</w:t>
      </w:r>
      <w:r w:rsidRPr="008C240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S</w:t>
      </w:r>
      <w:r w:rsidR="003B798E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alibration curve for the </w:t>
      </w:r>
      <w:r w:rsidR="0003485D">
        <w:rPr>
          <w:rFonts w:ascii="Arial" w:hAnsi="Arial" w:cs="Arial"/>
          <w:color w:val="000000" w:themeColor="text1"/>
          <w:sz w:val="22"/>
          <w:szCs w:val="22"/>
        </w:rPr>
        <w:t>quantifica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="004C12E0">
        <w:rPr>
          <w:rFonts w:ascii="Arial" w:hAnsi="Arial" w:cs="Arial"/>
          <w:color w:val="000000" w:themeColor="text1"/>
          <w:sz w:val="22"/>
          <w:szCs w:val="22"/>
        </w:rPr>
        <w:t xml:space="preserve">the molar concentration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imethylsulfoniopropionate (DMSP) </w:t>
      </w:r>
      <w:r w:rsidR="008C240F">
        <w:rPr>
          <w:rFonts w:ascii="Arial" w:hAnsi="Arial" w:cs="Arial"/>
          <w:color w:val="000000" w:themeColor="text1"/>
          <w:sz w:val="22"/>
          <w:szCs w:val="22"/>
        </w:rPr>
        <w:t xml:space="preserve">showing a linearity over the range 0.005-2 </w:t>
      </w:r>
      <w:r w:rsidR="008C240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8C240F">
        <w:rPr>
          <w:rFonts w:ascii="Arial" w:hAnsi="Arial" w:cs="Arial"/>
          <w:color w:val="000000" w:themeColor="text1"/>
          <w:sz w:val="22"/>
          <w:szCs w:val="22"/>
        </w:rPr>
        <w:t>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8C240F">
        <w:rPr>
          <w:rFonts w:ascii="Arial" w:hAnsi="Arial" w:cs="Arial"/>
          <w:color w:val="000000" w:themeColor="text1"/>
          <w:sz w:val="22"/>
          <w:szCs w:val="22"/>
        </w:rPr>
        <w:t>Standards were run in triplicate and d</w:t>
      </w:r>
      <w:r w:rsidR="008C240F">
        <w:rPr>
          <w:rFonts w:ascii="Arial" w:hAnsi="Arial" w:cs="Arial"/>
          <w:color w:val="000000" w:themeColor="text1"/>
          <w:sz w:val="22"/>
          <w:szCs w:val="22"/>
          <w:vertAlign w:val="subscript"/>
        </w:rPr>
        <w:t>11</w:t>
      </w:r>
      <w:r w:rsidR="008C240F">
        <w:rPr>
          <w:rFonts w:ascii="Arial" w:hAnsi="Arial" w:cs="Arial"/>
          <w:color w:val="000000" w:themeColor="text1"/>
          <w:sz w:val="22"/>
          <w:szCs w:val="22"/>
        </w:rPr>
        <w:t>-glycine betaine (d</w:t>
      </w:r>
      <w:r w:rsidR="008C240F">
        <w:rPr>
          <w:rFonts w:ascii="Arial" w:hAnsi="Arial" w:cs="Arial"/>
          <w:color w:val="000000" w:themeColor="text1"/>
          <w:sz w:val="22"/>
          <w:szCs w:val="22"/>
          <w:vertAlign w:val="subscript"/>
        </w:rPr>
        <w:t>11</w:t>
      </w:r>
      <w:r w:rsidR="008C240F">
        <w:rPr>
          <w:rFonts w:ascii="Arial" w:hAnsi="Arial" w:cs="Arial"/>
          <w:color w:val="000000" w:themeColor="text1"/>
          <w:sz w:val="22"/>
          <w:szCs w:val="22"/>
        </w:rPr>
        <w:t xml:space="preserve">-GBT) at a concentration of 200 nM </w:t>
      </w:r>
      <w:r w:rsidR="004C12E0">
        <w:rPr>
          <w:rFonts w:ascii="Arial" w:hAnsi="Arial" w:cs="Arial"/>
          <w:color w:val="000000" w:themeColor="text1"/>
          <w:sz w:val="22"/>
          <w:szCs w:val="22"/>
        </w:rPr>
        <w:t xml:space="preserve">was </w:t>
      </w:r>
      <w:r w:rsidR="008C240F">
        <w:rPr>
          <w:rFonts w:ascii="Arial" w:hAnsi="Arial" w:cs="Arial"/>
          <w:color w:val="000000" w:themeColor="text1"/>
          <w:sz w:val="22"/>
          <w:szCs w:val="22"/>
        </w:rPr>
        <w:t>used as</w:t>
      </w:r>
      <w:r w:rsidR="004C12E0">
        <w:rPr>
          <w:rFonts w:ascii="Arial" w:hAnsi="Arial" w:cs="Arial"/>
          <w:color w:val="000000" w:themeColor="text1"/>
          <w:sz w:val="22"/>
          <w:szCs w:val="22"/>
        </w:rPr>
        <w:t xml:space="preserve"> an</w:t>
      </w:r>
      <w:r w:rsidR="008C240F">
        <w:rPr>
          <w:rFonts w:ascii="Arial" w:hAnsi="Arial" w:cs="Arial"/>
          <w:color w:val="000000" w:themeColor="text1"/>
          <w:sz w:val="22"/>
          <w:szCs w:val="22"/>
        </w:rPr>
        <w:t xml:space="preserve"> internal standard (ISTD).</w:t>
      </w:r>
    </w:p>
    <w:p w14:paraId="09247F99" w14:textId="5AC0844D" w:rsidR="003A51D0" w:rsidRPr="00722FDD" w:rsidRDefault="003A51D0" w:rsidP="00722FDD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A51D0" w:rsidRPr="00722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89"/>
    <w:rsid w:val="0003485D"/>
    <w:rsid w:val="00067FE0"/>
    <w:rsid w:val="000B5589"/>
    <w:rsid w:val="00110689"/>
    <w:rsid w:val="0018048E"/>
    <w:rsid w:val="001E2BF2"/>
    <w:rsid w:val="00210219"/>
    <w:rsid w:val="002342A0"/>
    <w:rsid w:val="00292462"/>
    <w:rsid w:val="00306FF6"/>
    <w:rsid w:val="00372771"/>
    <w:rsid w:val="003944D6"/>
    <w:rsid w:val="003A51D0"/>
    <w:rsid w:val="003B798E"/>
    <w:rsid w:val="00463FAD"/>
    <w:rsid w:val="004976EC"/>
    <w:rsid w:val="004C12E0"/>
    <w:rsid w:val="004E0B8F"/>
    <w:rsid w:val="00503D6B"/>
    <w:rsid w:val="0053017D"/>
    <w:rsid w:val="005D1098"/>
    <w:rsid w:val="006048A5"/>
    <w:rsid w:val="00631284"/>
    <w:rsid w:val="006F78F2"/>
    <w:rsid w:val="00722FDD"/>
    <w:rsid w:val="007F06DB"/>
    <w:rsid w:val="008C240F"/>
    <w:rsid w:val="009212DE"/>
    <w:rsid w:val="00B03E7F"/>
    <w:rsid w:val="00B56E19"/>
    <w:rsid w:val="00C06646"/>
    <w:rsid w:val="00C633E0"/>
    <w:rsid w:val="00CA4151"/>
    <w:rsid w:val="00D04AF6"/>
    <w:rsid w:val="00D5664E"/>
    <w:rsid w:val="00DD214F"/>
    <w:rsid w:val="00F709E0"/>
    <w:rsid w:val="00FA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4ED8"/>
  <w15:chartTrackingRefBased/>
  <w15:docId w15:val="{CCC5D463-10BD-C64F-B0AF-29FD842E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5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E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B56E19"/>
  </w:style>
  <w:style w:type="character" w:styleId="CommentReference">
    <w:name w:val="annotation reference"/>
    <w:basedOn w:val="DefaultParagraphFont"/>
    <w:uiPriority w:val="99"/>
    <w:semiHidden/>
    <w:unhideWhenUsed/>
    <w:rsid w:val="003A5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A4151"/>
    <w:rPr>
      <w:color w:val="808080"/>
    </w:rPr>
  </w:style>
  <w:style w:type="paragraph" w:styleId="Revision">
    <w:name w:val="Revision"/>
    <w:hidden/>
    <w:uiPriority w:val="99"/>
    <w:semiHidden/>
    <w:rsid w:val="004C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u1470624\Documents\PostdocWarwick\Experiments\N-osmolytes_phytoplankton\DMSP_calibration_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U$4</c:f>
              <c:strCache>
                <c:ptCount val="1"/>
                <c:pt idx="0">
                  <c:v>12C-DMSP/IST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5507558390644208"/>
                  <c:y val="0.1274992755722978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V$5:$V$14</c:f>
                <c:numCache>
                  <c:formatCode>General</c:formatCode>
                  <c:ptCount val="10"/>
                  <c:pt idx="0">
                    <c:v>2.2484146304000825E-2</c:v>
                  </c:pt>
                  <c:pt idx="1">
                    <c:v>2.9162475620571379E-2</c:v>
                  </c:pt>
                  <c:pt idx="2">
                    <c:v>2.3695672947532831E-2</c:v>
                  </c:pt>
                  <c:pt idx="3">
                    <c:v>1.4177942289490037E-2</c:v>
                  </c:pt>
                  <c:pt idx="4">
                    <c:v>0.16301576022963221</c:v>
                  </c:pt>
                  <c:pt idx="5">
                    <c:v>9.669527939035126E-2</c:v>
                  </c:pt>
                  <c:pt idx="6">
                    <c:v>0.11703254551102094</c:v>
                  </c:pt>
                  <c:pt idx="7">
                    <c:v>0.19647691275696338</c:v>
                  </c:pt>
                  <c:pt idx="8">
                    <c:v>0.18346555245799431</c:v>
                  </c:pt>
                  <c:pt idx="9">
                    <c:v>0.68247470207736827</c:v>
                  </c:pt>
                </c:numCache>
              </c:numRef>
            </c:plus>
            <c:minus>
              <c:numRef>
                <c:f>Sheet1!$V$5:$V$14</c:f>
                <c:numCache>
                  <c:formatCode>General</c:formatCode>
                  <c:ptCount val="10"/>
                  <c:pt idx="0">
                    <c:v>2.2484146304000825E-2</c:v>
                  </c:pt>
                  <c:pt idx="1">
                    <c:v>2.9162475620571379E-2</c:v>
                  </c:pt>
                  <c:pt idx="2">
                    <c:v>2.3695672947532831E-2</c:v>
                  </c:pt>
                  <c:pt idx="3">
                    <c:v>1.4177942289490037E-2</c:v>
                  </c:pt>
                  <c:pt idx="4">
                    <c:v>0.16301576022963221</c:v>
                  </c:pt>
                  <c:pt idx="5">
                    <c:v>9.669527939035126E-2</c:v>
                  </c:pt>
                  <c:pt idx="6">
                    <c:v>0.11703254551102094</c:v>
                  </c:pt>
                  <c:pt idx="7">
                    <c:v>0.19647691275696338</c:v>
                  </c:pt>
                  <c:pt idx="8">
                    <c:v>0.18346555245799431</c:v>
                  </c:pt>
                  <c:pt idx="9">
                    <c:v>0.682474702077368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T$5:$T$14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2.5000000000000001E-2</c:v>
                </c:pt>
                <c:pt idx="3">
                  <c:v>0.05</c:v>
                </c:pt>
                <c:pt idx="4">
                  <c:v>0.1</c:v>
                </c:pt>
                <c:pt idx="5">
                  <c:v>0.25</c:v>
                </c:pt>
                <c:pt idx="6">
                  <c:v>0.5</c:v>
                </c:pt>
                <c:pt idx="7">
                  <c:v>1</c:v>
                </c:pt>
                <c:pt idx="8">
                  <c:v>1.5</c:v>
                </c:pt>
                <c:pt idx="9">
                  <c:v>2</c:v>
                </c:pt>
              </c:numCache>
            </c:numRef>
          </c:xVal>
          <c:yVal>
            <c:numRef>
              <c:f>Sheet1!$U$5:$U$14</c:f>
              <c:numCache>
                <c:formatCode>0.000</c:formatCode>
                <c:ptCount val="10"/>
                <c:pt idx="0">
                  <c:v>0.15041293373853504</c:v>
                </c:pt>
                <c:pt idx="1">
                  <c:v>0.18908928146197349</c:v>
                </c:pt>
                <c:pt idx="2">
                  <c:v>0.26453771572625423</c:v>
                </c:pt>
                <c:pt idx="3">
                  <c:v>0.3399431122431163</c:v>
                </c:pt>
                <c:pt idx="4">
                  <c:v>0.46115949657565464</c:v>
                </c:pt>
                <c:pt idx="5">
                  <c:v>1.0832732796980697</c:v>
                </c:pt>
                <c:pt idx="6">
                  <c:v>1.7710338477971703</c:v>
                </c:pt>
                <c:pt idx="7">
                  <c:v>3.7383694952351378</c:v>
                </c:pt>
                <c:pt idx="8">
                  <c:v>5.4012707001772116</c:v>
                </c:pt>
                <c:pt idx="9">
                  <c:v>7.62370937990165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26-894C-957A-E421B21F01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2101423"/>
        <c:axId val="694903791"/>
      </c:scatterChart>
      <c:valAx>
        <c:axId val="692101423"/>
        <c:scaling>
          <c:orientation val="minMax"/>
          <c:max val="2.0499999999999998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MSP (</a:t>
                </a:r>
                <a:r>
                  <a:rPr lang="en-GB" sz="1000" b="0" i="0" u="none" strike="noStrike" baseline="0">
                    <a:effectLst/>
                  </a:rPr>
                  <a:t>µ</a:t>
                </a:r>
                <a:r>
                  <a:rPr lang="en-GB" sz="1000" b="0" i="0" u="none" strike="noStrike" baseline="0"/>
                  <a:t> </a:t>
                </a:r>
                <a:r>
                  <a:rPr lang="en-GB"/>
                  <a:t>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903791"/>
        <c:crosses val="autoZero"/>
        <c:crossBetween val="midCat"/>
        <c:majorUnit val="0.5"/>
      </c:valAx>
      <c:valAx>
        <c:axId val="694903791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ak area ratio (DMSP:IST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2101423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RRUP, RACHEL (PGR)</dc:creator>
  <cp:keywords/>
  <dc:description/>
  <cp:lastModifiedBy>Chen, Yin</cp:lastModifiedBy>
  <cp:revision>5</cp:revision>
  <dcterms:created xsi:type="dcterms:W3CDTF">2022-11-07T11:30:00Z</dcterms:created>
  <dcterms:modified xsi:type="dcterms:W3CDTF">2022-11-17T13:28:00Z</dcterms:modified>
</cp:coreProperties>
</file>